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76E" w:rsidRDefault="003C476E" w:rsidP="003C476E">
      <w:pPr>
        <w:pStyle w:val="normal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e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k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ena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SC8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er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simco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e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s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C2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tim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ca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).    </w:t>
      </w:r>
    </w:p>
    <w:p w:rsidR="003C476E" w:rsidRDefault="003C476E" w:rsidP="003C476E">
      <w:pPr>
        <w:pStyle w:val="normal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970"/>
        <w:gridCol w:w="2970"/>
        <w:gridCol w:w="2955"/>
      </w:tblGrid>
      <w:tr w:rsidR="003C476E" w:rsidTr="006E1922">
        <w:trPr>
          <w:cantSplit/>
          <w:trHeight w:val="300"/>
          <w:tblHeader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err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3C476E" w:rsidTr="006E1922">
        <w:trPr>
          <w:cantSplit/>
          <w:trHeight w:val="585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U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 181</w:t>
            </w:r>
          </w:p>
        </w:tc>
      </w:tr>
      <w:tr w:rsidR="003C476E" w:rsidTr="006E1922">
        <w:trPr>
          <w:cantSplit/>
          <w:trHeight w:val="585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U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389 622</w:t>
            </w:r>
          </w:p>
        </w:tc>
      </w:tr>
      <w:tr w:rsidR="003C476E" w:rsidTr="006E1922">
        <w:trPr>
          <w:cantSplit/>
          <w:trHeight w:val="585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V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U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114 151</w:t>
            </w:r>
          </w:p>
        </w:tc>
      </w:tr>
      <w:tr w:rsidR="003C476E" w:rsidTr="006E1922">
        <w:trPr>
          <w:cantSplit/>
          <w:trHeight w:val="825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C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-SV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cest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781</w:t>
            </w:r>
          </w:p>
          <w:p w:rsidR="003C476E" w:rsidRDefault="003C476E" w:rsidP="006E1922">
            <w:pPr>
              <w:pStyle w:val="normal"/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76E" w:rsidTr="006E1922">
        <w:trPr>
          <w:cantSplit/>
          <w:trHeight w:val="825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C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-I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cest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5 061</w:t>
            </w:r>
          </w:p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76E" w:rsidTr="006E1922">
        <w:trPr>
          <w:cantSplit/>
          <w:trHeight w:val="825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DIV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erg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UR-SVA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68</w:t>
            </w:r>
          </w:p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76E" w:rsidTr="006E1922">
        <w:trPr>
          <w:cantSplit/>
          <w:trHeight w:val="825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DIV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erg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UR-IC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011</w:t>
            </w:r>
          </w:p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476E" w:rsidTr="006E1922">
        <w:trPr>
          <w:cantSplit/>
          <w:trHeight w:val="870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8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RAT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8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anoides</w:t>
            </w:r>
            <w:proofErr w:type="spellEnd"/>
          </w:p>
        </w:tc>
        <w:tc>
          <w:tcPr>
            <w:tcW w:w="2955" w:type="dxa"/>
            <w:tcBorders>
              <w:top w:val="nil"/>
              <w:left w:val="nil"/>
              <w:bottom w:val="single" w:sz="48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86e-09 </w:t>
            </w:r>
          </w:p>
        </w:tc>
      </w:tr>
      <w:tr w:rsidR="003C476E" w:rsidTr="006E1922">
        <w:trPr>
          <w:cantSplit/>
          <w:trHeight w:val="870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8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8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cal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2955" w:type="dxa"/>
            <w:tcBorders>
              <w:top w:val="nil"/>
              <w:left w:val="nil"/>
              <w:bottom w:val="single" w:sz="48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3C476E" w:rsidTr="006E1922">
        <w:trPr>
          <w:cantSplit/>
          <w:trHeight w:val="870"/>
          <w:tblHeader/>
        </w:trPr>
        <w:tc>
          <w:tcPr>
            <w:tcW w:w="29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lih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</w:t>
            </w:r>
          </w:p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7396174.62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lih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</w:t>
            </w:r>
          </w:p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5026835.9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lih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</w:t>
            </w:r>
          </w:p>
          <w:p w:rsidR="003C476E" w:rsidRDefault="003C476E" w:rsidP="006E1922">
            <w:pPr>
              <w:pStyle w:val="normal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9338.68</w:t>
            </w:r>
          </w:p>
        </w:tc>
      </w:tr>
    </w:tbl>
    <w:p w:rsidR="00567467" w:rsidRDefault="00567467"/>
    <w:sectPr w:rsidR="00567467" w:rsidSect="00567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C476E"/>
    <w:rsid w:val="003C476E"/>
    <w:rsid w:val="00567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C476E"/>
    <w:pPr>
      <w:spacing w:after="0"/>
    </w:pPr>
    <w:rPr>
      <w:rFonts w:ascii="Arial" w:eastAsia="Arial" w:hAnsi="Arial" w:cs="Arial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rmal">
    <w:name w:val="normal"/>
    <w:rsid w:val="003C476E"/>
    <w:pPr>
      <w:spacing w:after="0"/>
    </w:pPr>
    <w:rPr>
      <w:rFonts w:ascii="Arial" w:eastAsia="Arial" w:hAnsi="Arial" w:cs="Arial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711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vig Csapó</dc:creator>
  <cp:lastModifiedBy>Hedvig Csapó</cp:lastModifiedBy>
  <cp:revision>1</cp:revision>
  <dcterms:created xsi:type="dcterms:W3CDTF">2025-04-12T06:04:00Z</dcterms:created>
  <dcterms:modified xsi:type="dcterms:W3CDTF">2025-04-12T06:04:00Z</dcterms:modified>
</cp:coreProperties>
</file>